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32458A3" w:rsidR="000035D5" w:rsidRDefault="000035D5">
                            <w:r>
                              <w:t xml:space="preserve">Reported on page number: </w:t>
                            </w:r>
                            <w:r w:rsidR="00B56C01">
                              <w:t xml:space="preserve">5, lines </w:t>
                            </w:r>
                            <w:r w:rsidR="001A2AC6">
                              <w:t>174-17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32458A3" w:rsidR="000035D5" w:rsidRDefault="000035D5">
                      <w:r>
                        <w:t xml:space="preserve">Reported on page number: </w:t>
                      </w:r>
                      <w:r w:rsidR="00B56C01">
                        <w:t xml:space="preserve">5, lines </w:t>
                      </w:r>
                      <w:r w:rsidR="001A2AC6">
                        <w:t>174-17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3901A09" w:rsidR="000035D5" w:rsidRDefault="000035D5" w:rsidP="000035D5">
                            <w:r>
                              <w:t xml:space="preserve">Reported on page number: </w:t>
                            </w:r>
                            <w:r w:rsidR="00B56C01">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3901A09" w:rsidR="000035D5" w:rsidRDefault="000035D5" w:rsidP="000035D5">
                      <w:r>
                        <w:t xml:space="preserve">Reported on page number: </w:t>
                      </w:r>
                      <w:r w:rsidR="00B56C01">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39E9BC33">
                <wp:simplePos x="0" y="0"/>
                <wp:positionH relativeFrom="margin">
                  <wp:align>right</wp:align>
                </wp:positionH>
                <wp:positionV relativeFrom="paragraph">
                  <wp:posOffset>708025</wp:posOffset>
                </wp:positionV>
                <wp:extent cx="6838950" cy="3621405"/>
                <wp:effectExtent l="0" t="0" r="19050" b="1714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621974"/>
                        </a:xfrm>
                        <a:prstGeom prst="rect">
                          <a:avLst/>
                        </a:prstGeom>
                        <a:solidFill>
                          <a:srgbClr val="FFFFFF"/>
                        </a:solidFill>
                        <a:ln w="9525">
                          <a:solidFill>
                            <a:srgbClr val="193A65"/>
                          </a:solidFill>
                          <a:miter lim="800000"/>
                          <a:headEnd/>
                          <a:tailEnd/>
                        </a:ln>
                      </wps:spPr>
                      <wps:txbx>
                        <w:txbxContent>
                          <w:p w14:paraId="45D8EA7E" w14:textId="77777777" w:rsidR="00E6751B" w:rsidRPr="00E6751B" w:rsidRDefault="00E6751B" w:rsidP="00E6751B">
                            <w:r w:rsidRPr="00E6751B">
                              <w:t>The Austrian Deaf community is an essential collaborator for our research team. Without their support, research on Austrian Sign Language (ÖGS) would not be possible. Deaf signing experts are involved in our studies at the conceptualization stage, providing crucial information about the grammatical structure of ÖGS. This input is indispensable, as many aspects of ÖGS grammar remain underexplored, and understanding the relevant grammatical rules is a prerequisite for investigating the neural processing of specific linguistic structures.</w:t>
                            </w:r>
                          </w:p>
                          <w:p w14:paraId="2DA8C87A" w14:textId="77777777" w:rsidR="00E6751B" w:rsidRPr="00E6751B" w:rsidRDefault="00E6751B" w:rsidP="00E6751B">
                            <w:r w:rsidRPr="00E6751B">
                              <w:t>However, participation in the form of providing grammatical information alone does not meet the criteria for authorship as defined in the scientific context (e.g., Albert &amp; Wager, 2003; Osborne &amp; Holland, 2009).</w:t>
                            </w:r>
                          </w:p>
                          <w:p w14:paraId="3F1FCEF5" w14:textId="77777777" w:rsidR="00E6751B" w:rsidRPr="00E6751B" w:rsidRDefault="00E6751B" w:rsidP="00E6751B">
                            <w:r w:rsidRPr="00E6751B">
                              <w:t>One of the authors, Julia Krebs, is an ÖGS signer. She completed ÖGS interpreter training in 2009 and worked as an interpreter for several years. Julia Krebs maintains regular contact with members of the Austrian Deaf community and collaborates with Deaf researchers on other projects. Unfortunately, there are currently no Deaf researchers in Austria working on the experimental investigation of the neural processing of ÖGS. We hope that this will change in the future.</w:t>
                            </w:r>
                          </w:p>
                          <w:p w14:paraId="4253504A" w14:textId="77777777" w:rsidR="00E6751B" w:rsidRPr="00E6751B" w:rsidRDefault="00E6751B" w:rsidP="00E6751B">
                            <w:pPr>
                              <w:rPr>
                                <w:b/>
                                <w:bCs/>
                              </w:rPr>
                            </w:pPr>
                            <w:r w:rsidRPr="00E6751B">
                              <w:rPr>
                                <w:b/>
                                <w:bCs/>
                              </w:rPr>
                              <w:t>References:</w:t>
                            </w:r>
                          </w:p>
                          <w:p w14:paraId="113C0512" w14:textId="77777777" w:rsidR="00E6751B" w:rsidRPr="00E6751B" w:rsidRDefault="00E6751B" w:rsidP="00E6751B">
                            <w:r w:rsidRPr="00E6751B">
                              <w:t>Albert, T., &amp; Wager, E. (2003). How to handle authorship disputes: A guide for new researchers. </w:t>
                            </w:r>
                            <w:r w:rsidRPr="00E6751B">
                              <w:rPr>
                                <w:i/>
                                <w:iCs/>
                              </w:rPr>
                              <w:t>The COPE Report</w:t>
                            </w:r>
                            <w:r w:rsidRPr="00E6751B">
                              <w:t>. </w:t>
                            </w:r>
                            <w:hyperlink r:id="rId7" w:tgtFrame="_blank" w:history="1">
                              <w:r w:rsidRPr="00E6751B">
                                <w:rPr>
                                  <w:rStyle w:val="Hyperlink"/>
                                </w:rPr>
                                <w:t>http://publicationethics.org/files/u2/2003pdf12.pdf</w:t>
                              </w:r>
                            </w:hyperlink>
                            <w:r w:rsidRPr="00E6751B">
                              <w:t>.</w:t>
                            </w:r>
                          </w:p>
                          <w:p w14:paraId="469B4361" w14:textId="77777777" w:rsidR="00E6751B" w:rsidRPr="00E6751B" w:rsidRDefault="00E6751B" w:rsidP="00E6751B">
                            <w:r w:rsidRPr="00E6751B">
                              <w:rPr>
                                <w:lang w:val="de-DE"/>
                              </w:rPr>
                              <w:t xml:space="preserve">Osborne, J. W., &amp; Holland, A. (2009). </w:t>
                            </w:r>
                            <w:r w:rsidRPr="00E6751B">
                              <w:t>What is authorship, and what should it be? A survey of prominent guidelines for determining authorship in scientific publications. </w:t>
                            </w:r>
                            <w:r w:rsidRPr="00E6751B">
                              <w:rPr>
                                <w:i/>
                                <w:iCs/>
                              </w:rPr>
                              <w:t>Practical Assessment, Research, and Evaluation</w:t>
                            </w:r>
                            <w:r w:rsidRPr="00E6751B">
                              <w:t>, </w:t>
                            </w:r>
                            <w:r w:rsidRPr="00E6751B">
                              <w:rPr>
                                <w:i/>
                                <w:iCs/>
                              </w:rPr>
                              <w:t>14</w:t>
                            </w:r>
                            <w:r w:rsidRPr="00E6751B">
                              <w:t>(1).</w:t>
                            </w:r>
                          </w:p>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285.1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" strokecolor="#193a65">
                <v:textbox>
                  <w:txbxContent>
                    <w:p w14:paraId="45D8EA7E" w14:textId="77777777" w:rsidR="00E6751B" w:rsidRPr="00E6751B" w:rsidRDefault="00E6751B" w:rsidP="00E6751B">
                      <w:r w:rsidRPr="00E6751B">
                        <w:t>The Austrian Deaf community is an essential collaborator for our research team. Without their support, research on Austrian Sign Language (ÖGS) would not be possible. Deaf signing experts are involved in our studies at the conceptualization stage, providing crucial information about the grammatical structure of ÖGS. This input is indispensable, as many aspects of ÖGS grammar remain underexplored, and understanding the relevant grammatical rules is a prerequisite for investigating the neural processing of specific linguistic structures.</w:t>
                      </w:r>
                    </w:p>
                    <w:p w14:paraId="2DA8C87A" w14:textId="77777777" w:rsidR="00E6751B" w:rsidRPr="00E6751B" w:rsidRDefault="00E6751B" w:rsidP="00E6751B">
                      <w:r w:rsidRPr="00E6751B">
                        <w:t>However, participation in the form of providing grammatical information alone does not meet the criteria for authorship as defined in the scientific context (e.g., Albert &amp; Wager, 2003; Osborne &amp; Holland, 2009).</w:t>
                      </w:r>
                    </w:p>
                    <w:p w14:paraId="3F1FCEF5" w14:textId="77777777" w:rsidR="00E6751B" w:rsidRPr="00E6751B" w:rsidRDefault="00E6751B" w:rsidP="00E6751B">
                      <w:r w:rsidRPr="00E6751B">
                        <w:t>One of the authors, Julia Krebs, is an ÖGS signer. She completed ÖGS interpreter training in 2009 and worked as an interpreter for several years. Julia Krebs maintains regular contact with members of the Austrian Deaf community and collaborates with Deaf researchers on other projects. Unfortunately, there are currently no Deaf researchers in Austria working on the experimental investigation of the neural processing of ÖGS. We hope that this will change in the future.</w:t>
                      </w:r>
                    </w:p>
                    <w:p w14:paraId="4253504A" w14:textId="77777777" w:rsidR="00E6751B" w:rsidRPr="00E6751B" w:rsidRDefault="00E6751B" w:rsidP="00E6751B">
                      <w:pPr>
                        <w:rPr>
                          <w:b/>
                          <w:bCs/>
                        </w:rPr>
                      </w:pPr>
                      <w:r w:rsidRPr="00E6751B">
                        <w:rPr>
                          <w:b/>
                          <w:bCs/>
                        </w:rPr>
                        <w:t>References:</w:t>
                      </w:r>
                    </w:p>
                    <w:p w14:paraId="113C0512" w14:textId="77777777" w:rsidR="00E6751B" w:rsidRPr="00E6751B" w:rsidRDefault="00E6751B" w:rsidP="00E6751B">
                      <w:r w:rsidRPr="00E6751B">
                        <w:t>Albert, T., &amp; Wager, E. (2003). How to handle authorship disputes: A guide for new researchers. </w:t>
                      </w:r>
                      <w:r w:rsidRPr="00E6751B">
                        <w:rPr>
                          <w:i/>
                          <w:iCs/>
                        </w:rPr>
                        <w:t>The COPE Report</w:t>
                      </w:r>
                      <w:r w:rsidRPr="00E6751B">
                        <w:t>. </w:t>
                      </w:r>
                      <w:hyperlink r:id="rId8" w:tgtFrame="_blank" w:history="1">
                        <w:r w:rsidRPr="00E6751B">
                          <w:rPr>
                            <w:rStyle w:val="Hyperlink"/>
                          </w:rPr>
                          <w:t>http://publicationethics.org/files/u2/2003pdf12.pdf</w:t>
                        </w:r>
                      </w:hyperlink>
                      <w:r w:rsidRPr="00E6751B">
                        <w:t>.</w:t>
                      </w:r>
                    </w:p>
                    <w:p w14:paraId="469B4361" w14:textId="77777777" w:rsidR="00E6751B" w:rsidRPr="00E6751B" w:rsidRDefault="00E6751B" w:rsidP="00E6751B">
                      <w:r w:rsidRPr="00E6751B">
                        <w:rPr>
                          <w:lang w:val="de-DE"/>
                        </w:rPr>
                        <w:t xml:space="preserve">Osborne, J. W., &amp; Holland, A. (2009). </w:t>
                      </w:r>
                      <w:r w:rsidRPr="00E6751B">
                        <w:t>What is authorship, and what should it be? A survey of prominent guidelines for determining authorship in scientific publications. </w:t>
                      </w:r>
                      <w:r w:rsidRPr="00E6751B">
                        <w:rPr>
                          <w:i/>
                          <w:iCs/>
                        </w:rPr>
                        <w:t>Practical Assessment, Research, and Evaluation</w:t>
                      </w:r>
                      <w:r w:rsidRPr="00E6751B">
                        <w:t>, </w:t>
                      </w:r>
                      <w:r w:rsidRPr="00E6751B">
                        <w:rPr>
                          <w:i/>
                          <w:iCs/>
                        </w:rPr>
                        <w:t>14</w:t>
                      </w:r>
                      <w:r w:rsidRPr="00E6751B">
                        <w:t>(1).</w:t>
                      </w:r>
                    </w:p>
                    <w:p w14:paraId="41AE696F" w14:textId="77777777" w:rsidR="000035D5" w:rsidRDefault="000035D5" w:rsidP="000035D5"/>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8A1DE79" w14:textId="102940A2" w:rsidR="00E6751B" w:rsidRPr="00E6751B" w:rsidRDefault="00E6751B" w:rsidP="00E6751B">
                            <w:r w:rsidRPr="00E6751B">
                              <w:t>Our research group is in regular exchange with the Austrian Deaf community.</w:t>
                            </w:r>
                            <w:r>
                              <w:t xml:space="preserve"> </w:t>
                            </w:r>
                            <w:r w:rsidRPr="00E6751B">
                              <w:t>We have established a long-standing relationship with the community, and a group of Deaf signers has been supporting our work for several years.</w:t>
                            </w:r>
                          </w:p>
                          <w:p w14:paraId="24E0A984" w14:textId="77777777" w:rsidR="00E6751B" w:rsidRPr="00E6751B" w:rsidRDefault="00E6751B" w:rsidP="00E6751B">
                            <w:r w:rsidRPr="00E6751B">
                              <w:t>We have added information about informed consent to the Methods section of the manuscript.</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68A1DE79" w14:textId="102940A2" w:rsidR="00E6751B" w:rsidRPr="00E6751B" w:rsidRDefault="00E6751B" w:rsidP="00E6751B">
                      <w:r w:rsidRPr="00E6751B">
                        <w:t>Our research group is in regular exchange with the Austrian Deaf community.</w:t>
                      </w:r>
                      <w:r>
                        <w:t xml:space="preserve"> </w:t>
                      </w:r>
                      <w:r w:rsidRPr="00E6751B">
                        <w:t>We have established a long-standing relationship with the community, and a group of Deaf signers has been supporting our work for several years.</w:t>
                      </w:r>
                    </w:p>
                    <w:p w14:paraId="24E0A984" w14:textId="77777777" w:rsidR="00E6751B" w:rsidRPr="00E6751B" w:rsidRDefault="00E6751B" w:rsidP="00E6751B">
                      <w:r w:rsidRPr="00E6751B">
                        <w:t>We have added information about informed consent to the Methods section of the manuscript.</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6641C38">
                <wp:simplePos x="0" y="0"/>
                <wp:positionH relativeFrom="margin">
                  <wp:posOffset>-53439</wp:posOffset>
                </wp:positionH>
                <wp:positionV relativeFrom="paragraph">
                  <wp:posOffset>55101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A7E36E6" w:rsidR="000035D5" w:rsidRDefault="00E6751B" w:rsidP="000035D5">
                            <w:r w:rsidRPr="00E6751B">
                              <w:t>The Deaf signers acted as linguistic informants, contributing essential insights into the grammatical structure of ÖGS. Accordingly, their involvement took place at the conceptual level of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2pt;margin-top:43.4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" strokecolor="#193a65">
                <v:textbox>
                  <w:txbxContent>
                    <w:p w14:paraId="6D21B23F" w14:textId="2A7E36E6" w:rsidR="000035D5" w:rsidRDefault="00E6751B" w:rsidP="000035D5">
                      <w:r w:rsidRPr="00E6751B">
                        <w:t>The Deaf signers acted as linguistic informants, contributing essential insights into the grammatical structure of ÖGS. Accordingly, their involvement took place at the conceptual level of this stud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1E960F65" w:rsidR="000035D5" w:rsidRDefault="00E6751B"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5FD43FB9">
                <wp:simplePos x="0" y="0"/>
                <wp:positionH relativeFrom="margin">
                  <wp:posOffset>-53439</wp:posOffset>
                </wp:positionH>
                <wp:positionV relativeFrom="paragraph">
                  <wp:posOffset>1287096</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352715C" w14:textId="77777777" w:rsidR="00E6751B" w:rsidRPr="00E6751B" w:rsidRDefault="00E6751B" w:rsidP="00E6751B">
                            <w:r w:rsidRPr="00E6751B">
                              <w:t>During the time the Deaf participants were in our lab, an ÖGS signer (Julia Krebs) was always present.</w:t>
                            </w:r>
                          </w:p>
                          <w:p w14:paraId="0CD38A5A" w14:textId="77777777" w:rsidR="00E6751B" w:rsidRPr="00E6751B" w:rsidRDefault="00E6751B" w:rsidP="00E6751B">
                            <w:r w:rsidRPr="00E6751B">
                              <w:t>Informed consent was obtained in written form. The content of the consent form was summarized in ÖGS for all participants and further explained in ÖGS whenever participants had additional questions.</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4.2pt;margin-top:101.35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" strokecolor="#193a65">
                <v:textbox>
                  <w:txbxContent>
                    <w:p w14:paraId="0352715C" w14:textId="77777777" w:rsidR="00E6751B" w:rsidRPr="00E6751B" w:rsidRDefault="00E6751B" w:rsidP="00E6751B">
                      <w:r w:rsidRPr="00E6751B">
                        <w:t>During the time the Deaf participants were in our lab, an ÖGS signer (Julia Krebs) was always present.</w:t>
                      </w:r>
                    </w:p>
                    <w:p w14:paraId="0CD38A5A" w14:textId="77777777" w:rsidR="00E6751B" w:rsidRPr="00E6751B" w:rsidRDefault="00E6751B" w:rsidP="00E6751B">
                      <w:r w:rsidRPr="00E6751B">
                        <w:t>Informed consent was obtained in written form. The content of the consent form was summarized in ÖGS for all participants and further explained in ÖGS whenever participants had additional questions.</w:t>
                      </w:r>
                    </w:p>
                    <w:p w14:paraId="63B5C0C8" w14:textId="77777777" w:rsidR="000035D5" w:rsidRDefault="000035D5" w:rsidP="000035D5"/>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4FA240A0" w:rsidR="000035D5" w:rsidRDefault="000035D5" w:rsidP="000035D5">
      <w:pPr>
        <w:spacing w:before="240" w:after="240"/>
      </w:pP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24EDB43F" w14:textId="60873A59" w:rsidR="00E6751B" w:rsidRPr="00E6751B" w:rsidRDefault="00E6751B" w:rsidP="00E6751B">
      <w:pPr>
        <w:pBdr>
          <w:top w:val="single" w:sz="4" w:space="1" w:color="auto"/>
          <w:left w:val="single" w:sz="4" w:space="4" w:color="auto"/>
          <w:bottom w:val="single" w:sz="4" w:space="1" w:color="auto"/>
          <w:right w:val="single" w:sz="4" w:space="4" w:color="auto"/>
        </w:pBdr>
        <w:spacing w:before="240" w:after="240"/>
        <w:rPr>
          <w:bCs/>
        </w:rPr>
      </w:pPr>
      <w:r w:rsidRPr="00E6751B">
        <w:rPr>
          <w:bCs/>
        </w:rPr>
        <w:t>As before, we will make our research findings accessible to the Austrian Deaf community in an understandable format. We give presentations not only in scientific settings but also in non-academic contexts—either directly in ÖGS (by Julia Krebs) or with the support of interpreters.</w:t>
      </w:r>
    </w:p>
    <w:p w14:paraId="4E28AC41" w14:textId="601452FD" w:rsidR="00E6751B" w:rsidRPr="00E6751B" w:rsidRDefault="00E6751B" w:rsidP="00E6751B">
      <w:pPr>
        <w:pBdr>
          <w:top w:val="single" w:sz="4" w:space="1" w:color="auto"/>
          <w:left w:val="single" w:sz="4" w:space="4" w:color="auto"/>
          <w:bottom w:val="single" w:sz="4" w:space="1" w:color="auto"/>
          <w:right w:val="single" w:sz="4" w:space="4" w:color="auto"/>
        </w:pBdr>
        <w:spacing w:before="240" w:after="240"/>
        <w:rPr>
          <w:bCs/>
          <w:lang w:val="de-DE"/>
        </w:rPr>
      </w:pPr>
      <w:r w:rsidRPr="00E6751B">
        <w:rPr>
          <w:bCs/>
        </w:rPr>
        <w:t>We also publish summary reports in written German, for example in journals related to Deafness and sign languages, such as </w:t>
      </w:r>
      <w:r w:rsidRPr="00E6751B">
        <w:rPr>
          <w:bCs/>
          <w:i/>
          <w:iCs/>
        </w:rPr>
        <w:t xml:space="preserve">Das Zeichen. </w:t>
      </w:r>
      <w:r w:rsidRPr="00E6751B">
        <w:rPr>
          <w:bCs/>
          <w:i/>
          <w:iCs/>
          <w:lang w:val="de-DE"/>
        </w:rPr>
        <w:t>Zeitschrift für Sprache und Kultur Gehörloser</w:t>
      </w:r>
      <w:r w:rsidRPr="00E6751B">
        <w:rPr>
          <w:bCs/>
          <w:lang w:val="de-DE"/>
        </w:rPr>
        <w:t> (</w:t>
      </w:r>
      <w:hyperlink r:id="rId9" w:tgtFrame="_blank" w:history="1">
        <w:r w:rsidRPr="00E6751B">
          <w:rPr>
            <w:rStyle w:val="Hyperlink"/>
            <w:bCs/>
            <w:lang w:val="de-DE"/>
          </w:rPr>
          <w:t>https://www.das-zeichen.online/</w:t>
        </w:r>
      </w:hyperlink>
      <w:r w:rsidRPr="00E6751B">
        <w:rPr>
          <w:bCs/>
          <w:lang w:val="de-DE"/>
        </w:rPr>
        <w:t>).</w:t>
      </w:r>
    </w:p>
    <w:p w14:paraId="09650B83" w14:textId="4BD808C6" w:rsidR="00E6751B" w:rsidRPr="00E6751B" w:rsidRDefault="00E6751B" w:rsidP="00E6751B">
      <w:pPr>
        <w:pBdr>
          <w:top w:val="single" w:sz="4" w:space="1" w:color="auto"/>
          <w:left w:val="single" w:sz="4" w:space="4" w:color="auto"/>
          <w:bottom w:val="single" w:sz="4" w:space="1" w:color="auto"/>
          <w:right w:val="single" w:sz="4" w:space="4" w:color="auto"/>
        </w:pBdr>
        <w:spacing w:before="240" w:after="240"/>
        <w:rPr>
          <w:bCs/>
        </w:rPr>
      </w:pPr>
      <w:r w:rsidRPr="00E6751B">
        <w:rPr>
          <w:bCs/>
        </w:rPr>
        <w:t>For us, it is important to give back to the community.</w:t>
      </w:r>
    </w:p>
    <w:p w14:paraId="02C1E365" w14:textId="44D612D2" w:rsidR="000035D5" w:rsidRDefault="000035D5" w:rsidP="000035D5">
      <w:pPr>
        <w:spacing w:before="240" w:after="240"/>
        <w:rPr>
          <w:b/>
        </w:rPr>
      </w:pPr>
    </w:p>
    <w:p w14:paraId="08132935" w14:textId="77777777" w:rsidR="008E7BE9" w:rsidRPr="00F57A3B" w:rsidRDefault="008E7BE9">
      <w:pPr>
        <w:rPr>
          <w:rFonts w:ascii="Arial" w:hAnsi="Arial" w:cs="Arial"/>
        </w:rPr>
      </w:pPr>
    </w:p>
    <w:sectPr w:rsidR="008E7BE9" w:rsidRPr="00F57A3B" w:rsidSect="00F57A3B">
      <w:headerReference w:type="default" r:id="rId10"/>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BBA123" w14:textId="77777777" w:rsidR="00F006B6" w:rsidRDefault="00F006B6" w:rsidP="00F57A3B">
      <w:r>
        <w:separator/>
      </w:r>
    </w:p>
  </w:endnote>
  <w:endnote w:type="continuationSeparator" w:id="0">
    <w:p w14:paraId="51F28E1E" w14:textId="77777777" w:rsidR="00F006B6" w:rsidRDefault="00F006B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BED12F" w14:textId="77777777" w:rsidR="00F006B6" w:rsidRDefault="00F006B6" w:rsidP="00F57A3B">
      <w:r>
        <w:separator/>
      </w:r>
    </w:p>
  </w:footnote>
  <w:footnote w:type="continuationSeparator" w:id="0">
    <w:p w14:paraId="200A680D" w14:textId="77777777" w:rsidR="00F006B6" w:rsidRDefault="00F006B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1CC7"/>
    <w:rsid w:val="000035D5"/>
    <w:rsid w:val="00097FF4"/>
    <w:rsid w:val="000F365D"/>
    <w:rsid w:val="00116E71"/>
    <w:rsid w:val="001A2AC6"/>
    <w:rsid w:val="00267694"/>
    <w:rsid w:val="00335779"/>
    <w:rsid w:val="003D6556"/>
    <w:rsid w:val="004A7A57"/>
    <w:rsid w:val="004C71C4"/>
    <w:rsid w:val="004E5ED1"/>
    <w:rsid w:val="005041D8"/>
    <w:rsid w:val="00515BC0"/>
    <w:rsid w:val="00541C18"/>
    <w:rsid w:val="00580384"/>
    <w:rsid w:val="0069423E"/>
    <w:rsid w:val="006F5F45"/>
    <w:rsid w:val="00831ADE"/>
    <w:rsid w:val="00841F25"/>
    <w:rsid w:val="008E7BE9"/>
    <w:rsid w:val="009364D9"/>
    <w:rsid w:val="00A43F5B"/>
    <w:rsid w:val="00A715D0"/>
    <w:rsid w:val="00A961CD"/>
    <w:rsid w:val="00AD410C"/>
    <w:rsid w:val="00B56C01"/>
    <w:rsid w:val="00B95D9F"/>
    <w:rsid w:val="00BD19EC"/>
    <w:rsid w:val="00C14A23"/>
    <w:rsid w:val="00C502C5"/>
    <w:rsid w:val="00E004E6"/>
    <w:rsid w:val="00E6751B"/>
    <w:rsid w:val="00E976A3"/>
    <w:rsid w:val="00F006B6"/>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publicationethics.org/files/u2/2003pdf12.pdf" TargetMode="External"/><Relationship Id="rId3" Type="http://schemas.openxmlformats.org/officeDocument/2006/relationships/settings" Target="settings.xml"/><Relationship Id="rId7" Type="http://schemas.openxmlformats.org/officeDocument/2006/relationships/hyperlink" Target="http://publicationethics.org/files/u2/2003pdf12.pdf"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das-zeichen.online/"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720</Words>
  <Characters>410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vie</cp:lastModifiedBy>
  <cp:revision>2</cp:revision>
  <dcterms:created xsi:type="dcterms:W3CDTF">2026-03-26T14:17:00Z</dcterms:created>
  <dcterms:modified xsi:type="dcterms:W3CDTF">2026-03-26T14:17:00Z</dcterms:modified>
</cp:coreProperties>
</file>